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2CA64" w14:textId="0922ADBE" w:rsidR="00F51FDB" w:rsidRPr="00933B56" w:rsidRDefault="00F51FDB" w:rsidP="00933B56">
      <w:pPr>
        <w:jc w:val="center"/>
        <w:rPr>
          <w:rFonts w:cs="Arial"/>
          <w:b/>
          <w:bCs/>
          <w:color w:val="000000" w:themeColor="text1"/>
          <w:szCs w:val="24"/>
        </w:rPr>
      </w:pPr>
      <w:r w:rsidRPr="00933B56">
        <w:rPr>
          <w:rFonts w:cs="Arial"/>
          <w:b/>
          <w:bCs/>
          <w:color w:val="000000" w:themeColor="text1"/>
          <w:szCs w:val="24"/>
        </w:rPr>
        <w:t xml:space="preserve">This diagnostic framework is designed to help identify vestibular </w:t>
      </w:r>
      <w:r w:rsidR="007B2A7A">
        <w:rPr>
          <w:rFonts w:cs="Arial"/>
          <w:b/>
          <w:bCs/>
          <w:color w:val="000000" w:themeColor="text1"/>
          <w:szCs w:val="24"/>
        </w:rPr>
        <w:t>involvement</w:t>
      </w:r>
      <w:r w:rsidRPr="00933B56">
        <w:rPr>
          <w:rFonts w:cs="Arial"/>
          <w:b/>
          <w:bCs/>
          <w:color w:val="000000" w:themeColor="text1"/>
          <w:szCs w:val="24"/>
        </w:rPr>
        <w:t xml:space="preserve"> in </w:t>
      </w:r>
      <w:r w:rsidR="00581F1A" w:rsidRPr="00581F1A">
        <w:rPr>
          <w:rFonts w:eastAsia="Times New Roman"/>
          <w:b/>
          <w:bCs/>
          <w:szCs w:val="24"/>
        </w:rPr>
        <w:t>multi-sensory neurological disease</w:t>
      </w:r>
      <w:r w:rsidRPr="00933B56">
        <w:rPr>
          <w:rFonts w:cs="Arial"/>
          <w:b/>
          <w:bCs/>
          <w:color w:val="000000" w:themeColor="text1"/>
          <w:szCs w:val="24"/>
        </w:rPr>
        <w:t>.</w:t>
      </w:r>
    </w:p>
    <w:p w14:paraId="712DA192" w14:textId="77777777" w:rsidR="00F51FDB" w:rsidRDefault="00F51FDB">
      <w:pPr>
        <w:rPr>
          <w:rFonts w:cs="Arial"/>
          <w:color w:val="000000" w:themeColor="text1"/>
          <w:szCs w:val="24"/>
        </w:rPr>
      </w:pPr>
    </w:p>
    <w:p w14:paraId="06E760CE" w14:textId="7661B277" w:rsidR="00F51FDB" w:rsidRDefault="00F51FDB">
      <w:pPr>
        <w:rPr>
          <w:rFonts w:cs="Arial"/>
          <w:color w:val="000000" w:themeColor="text1"/>
          <w:szCs w:val="24"/>
        </w:rPr>
      </w:pPr>
      <w:r w:rsidRPr="00675431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068416" behindDoc="0" locked="0" layoutInCell="1" allowOverlap="1" wp14:anchorId="125126DF" wp14:editId="2CB485CC">
                <wp:simplePos x="0" y="0"/>
                <wp:positionH relativeFrom="margin">
                  <wp:align>center</wp:align>
                </wp:positionH>
                <wp:positionV relativeFrom="paragraph">
                  <wp:posOffset>11430</wp:posOffset>
                </wp:positionV>
                <wp:extent cx="5485898" cy="1403985"/>
                <wp:effectExtent l="0" t="0" r="19685" b="254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5898" cy="140398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DF360" w14:textId="2D855A71" w:rsidR="00675431" w:rsidRPr="00675431" w:rsidRDefault="00675431" w:rsidP="002A01CA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675431">
                              <w:rPr>
                                <w:b/>
                              </w:rPr>
                              <w:t>Patient reports:</w:t>
                            </w:r>
                          </w:p>
                          <w:p w14:paraId="75EE8B47" w14:textId="7D335A04" w:rsidR="00675431" w:rsidRPr="00034D6D" w:rsidRDefault="00675431" w:rsidP="002A01CA">
                            <w:pPr>
                              <w:jc w:val="center"/>
                            </w:pPr>
                            <w:r w:rsidRPr="00034D6D">
                              <w:t>Dizziness, imbalance,</w:t>
                            </w:r>
                            <w:r w:rsidR="009A325D" w:rsidRPr="00034D6D">
                              <w:t xml:space="preserve"> light-headedness, unsteady gait, falls to the flo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25126D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9pt;width:431.95pt;height:110.55pt;z-index:251068416;visibility:visible;mso-wrap-style:square;mso-width-percent:0;mso-height-percent:20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" fillcolor="#d99594 [1941]">
                <v:textbox style="mso-fit-shape-to-text:t">
                  <w:txbxContent>
                    <w:p w14:paraId="377DF360" w14:textId="2D855A71" w:rsidR="00675431" w:rsidRPr="00675431" w:rsidRDefault="00675431" w:rsidP="002A01CA">
                      <w:pPr>
                        <w:jc w:val="center"/>
                        <w:rPr>
                          <w:b/>
                        </w:rPr>
                      </w:pPr>
                      <w:r w:rsidRPr="00675431">
                        <w:rPr>
                          <w:b/>
                        </w:rPr>
                        <w:t>Patient reports:</w:t>
                      </w:r>
                    </w:p>
                    <w:p w14:paraId="75EE8B47" w14:textId="7D335A04" w:rsidR="00675431" w:rsidRPr="00034D6D" w:rsidRDefault="00675431" w:rsidP="002A01CA">
                      <w:pPr>
                        <w:jc w:val="center"/>
                      </w:pPr>
                      <w:r w:rsidRPr="00034D6D">
                        <w:t>Dizziness, imbalance,</w:t>
                      </w:r>
                      <w:r w:rsidR="009A325D" w:rsidRPr="00034D6D">
                        <w:t xml:space="preserve"> light-headedness, unsteady gait, falls to the flo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2338BC" w14:textId="77777777" w:rsidR="00F51FDB" w:rsidRDefault="00F51FDB">
      <w:pPr>
        <w:rPr>
          <w:rFonts w:cs="Arial"/>
          <w:color w:val="000000" w:themeColor="text1"/>
          <w:szCs w:val="24"/>
        </w:rPr>
      </w:pPr>
    </w:p>
    <w:p w14:paraId="7AD0B6E7" w14:textId="150837DF" w:rsidR="00F51FDB" w:rsidRDefault="00F51FDB">
      <w:pPr>
        <w:rPr>
          <w:rFonts w:cs="Arial"/>
          <w:color w:val="000000" w:themeColor="text1"/>
          <w:szCs w:val="24"/>
        </w:rPr>
      </w:pPr>
    </w:p>
    <w:p w14:paraId="2AE0EF82" w14:textId="0E81578E" w:rsidR="00CD309C" w:rsidRPr="00D55502" w:rsidRDefault="002C5EFB">
      <w:pPr>
        <w:rPr>
          <w:rFonts w:cs="Arial"/>
          <w:color w:val="000000" w:themeColor="text1"/>
          <w:szCs w:val="24"/>
        </w:rPr>
      </w:pPr>
      <w:r w:rsidRPr="00675431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244544" behindDoc="0" locked="0" layoutInCell="1" allowOverlap="1" wp14:anchorId="1EA38DFA" wp14:editId="6B8DCF8C">
                <wp:simplePos x="0" y="0"/>
                <wp:positionH relativeFrom="column">
                  <wp:posOffset>5238750</wp:posOffset>
                </wp:positionH>
                <wp:positionV relativeFrom="paragraph">
                  <wp:posOffset>546734</wp:posOffset>
                </wp:positionV>
                <wp:extent cx="1590675" cy="3190875"/>
                <wp:effectExtent l="0" t="0" r="28575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675" cy="31908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C8297E" w14:textId="44496EAD" w:rsidR="00F51FDB" w:rsidRDefault="00F51FDB" w:rsidP="00485FC4">
                            <w:pPr>
                              <w:shd w:val="clear" w:color="auto" w:fill="DBE5F1" w:themeFill="accent1" w:themeFillTint="33"/>
                            </w:pPr>
                            <w:r>
                              <w:t xml:space="preserve">Do you experience </w:t>
                            </w:r>
                            <w:r w:rsidR="000C2493">
                              <w:t>bouncing or</w:t>
                            </w:r>
                            <w:r>
                              <w:t xml:space="preserve"> blurred vision while walking?</w:t>
                            </w:r>
                          </w:p>
                          <w:p w14:paraId="7F2D9423" w14:textId="3E1B88BD" w:rsidR="00F51FDB" w:rsidRPr="00933B56" w:rsidRDefault="00F51FDB" w:rsidP="00286507">
                            <w:pPr>
                              <w:shd w:val="clear" w:color="auto" w:fill="DBE5F1" w:themeFill="accent1" w:themeFillTint="33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     </w:t>
                            </w:r>
                            <w:r w:rsidRPr="00933B56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Yes </w:t>
                            </w:r>
                            <w:r w:rsidRPr="00933B56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□        No □        </w:t>
                            </w:r>
                          </w:p>
                          <w:p w14:paraId="06CD7E43" w14:textId="59C47D3B" w:rsidR="00533B57" w:rsidRDefault="00533B57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368C33A5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6C9530E3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2BCA316B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071A4011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0183CE5D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17AE865B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477D0CAA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11663B7F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53B95546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56ED58F4" w14:textId="77777777" w:rsidR="002C5EFB" w:rsidRDefault="002C5EF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6334995F" w14:textId="64025618" w:rsidR="00485FC4" w:rsidRPr="00485FC4" w:rsidRDefault="00485FC4" w:rsidP="00485FC4">
                            <w:pPr>
                              <w:shd w:val="clear" w:color="auto" w:fill="DBE5F1" w:themeFill="accent1" w:themeFillTint="33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>If yes …</w:t>
                            </w:r>
                            <w:r w:rsidRPr="00485FC4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       </w:t>
                            </w:r>
                          </w:p>
                          <w:p w14:paraId="677DE12E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38DFA" id="_x0000_s1027" type="#_x0000_t202" style="position:absolute;margin-left:412.5pt;margin-top:43.05pt;width:125.25pt;height:251.25pt;z-index:25124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" fillcolor="#dbe5f1 [660]">
                <v:textbox>
                  <w:txbxContent>
                    <w:p w14:paraId="02C8297E" w14:textId="44496EAD" w:rsidR="00F51FDB" w:rsidRDefault="00F51FDB" w:rsidP="00485FC4">
                      <w:pPr>
                        <w:shd w:val="clear" w:color="auto" w:fill="DBE5F1" w:themeFill="accent1" w:themeFillTint="33"/>
                      </w:pPr>
                      <w:r>
                        <w:t xml:space="preserve">Do you experience </w:t>
                      </w:r>
                      <w:r w:rsidR="000C2493">
                        <w:t>bouncing or</w:t>
                      </w:r>
                      <w:r>
                        <w:t xml:space="preserve"> blurred vision while walking?</w:t>
                      </w:r>
                    </w:p>
                    <w:p w14:paraId="7F2D9423" w14:textId="3E1B88BD" w:rsidR="00F51FDB" w:rsidRPr="00933B56" w:rsidRDefault="00F51FDB" w:rsidP="00286507">
                      <w:pPr>
                        <w:shd w:val="clear" w:color="auto" w:fill="DBE5F1" w:themeFill="accent1" w:themeFillTint="33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     </w:t>
                      </w:r>
                      <w:r w:rsidRPr="00933B56">
                        <w:rPr>
                          <w:b/>
                          <w:bCs/>
                          <w:i/>
                          <w:iCs/>
                        </w:rPr>
                        <w:t xml:space="preserve">Yes </w:t>
                      </w:r>
                      <w:r w:rsidRPr="00933B56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□        No □        </w:t>
                      </w:r>
                    </w:p>
                    <w:p w14:paraId="06CD7E43" w14:textId="59C47D3B" w:rsidR="00533B57" w:rsidRDefault="00533B57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368C33A5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6C9530E3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2BCA316B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071A4011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0183CE5D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17AE865B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477D0CAA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11663B7F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53B95546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56ED58F4" w14:textId="77777777" w:rsidR="002C5EFB" w:rsidRDefault="002C5EF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6334995F" w14:textId="64025618" w:rsidR="00485FC4" w:rsidRPr="00485FC4" w:rsidRDefault="00485FC4" w:rsidP="00485FC4">
                      <w:pPr>
                        <w:shd w:val="clear" w:color="auto" w:fill="DBE5F1" w:themeFill="accent1" w:themeFillTint="33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>If yes …</w:t>
                      </w:r>
                      <w:r w:rsidRPr="00485FC4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       </w:t>
                      </w:r>
                    </w:p>
                    <w:p w14:paraId="677DE12E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387904" behindDoc="0" locked="0" layoutInCell="1" allowOverlap="1" wp14:anchorId="72E4602E" wp14:editId="18B49BBF">
                <wp:simplePos x="0" y="0"/>
                <wp:positionH relativeFrom="column">
                  <wp:posOffset>2286000</wp:posOffset>
                </wp:positionH>
                <wp:positionV relativeFrom="paragraph">
                  <wp:posOffset>546734</wp:posOffset>
                </wp:positionV>
                <wp:extent cx="2743200" cy="319087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31908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58855B" w14:textId="77777777" w:rsidR="00F51FDB" w:rsidRDefault="00F51FDB" w:rsidP="00286507">
                            <w:pPr>
                              <w:shd w:val="clear" w:color="auto" w:fill="DBE5F1" w:themeFill="accent1" w:themeFillTint="33"/>
                            </w:pPr>
                            <w:r>
                              <w:t>In at least 50% of the dizziness episodes, do you have:</w:t>
                            </w:r>
                          </w:p>
                          <w:p w14:paraId="4122EC9C" w14:textId="77777777" w:rsidR="00F51FDB" w:rsidRDefault="00F51FDB" w:rsidP="0028650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hd w:val="clear" w:color="auto" w:fill="DBE5F1" w:themeFill="accent1" w:themeFillTint="33"/>
                            </w:pPr>
                            <w:r>
                              <w:t xml:space="preserve">a headache with at least </w:t>
                            </w:r>
                            <w:r w:rsidRPr="00F51FDB">
                              <w:rPr>
                                <w:u w:val="single"/>
                              </w:rPr>
                              <w:t>two</w:t>
                            </w:r>
                            <w:r>
                              <w:t xml:space="preserve"> of the following:- </w:t>
                            </w:r>
                          </w:p>
                          <w:p w14:paraId="40F12BAF" w14:textId="77777777" w:rsidR="00F51FDB" w:rsidRDefault="00F51FDB" w:rsidP="00286507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hd w:val="clear" w:color="auto" w:fill="DBE5F1" w:themeFill="accent1" w:themeFillTint="33"/>
                            </w:pPr>
                            <w:r>
                              <w:t>one sided location</w:t>
                            </w:r>
                          </w:p>
                          <w:p w14:paraId="61B5DA34" w14:textId="77777777" w:rsidR="00F51FDB" w:rsidRDefault="00F51FDB" w:rsidP="00286507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hd w:val="clear" w:color="auto" w:fill="DBE5F1" w:themeFill="accent1" w:themeFillTint="33"/>
                            </w:pPr>
                            <w:r>
                              <w:t>pulsating quality</w:t>
                            </w:r>
                          </w:p>
                          <w:p w14:paraId="1B5AB2AD" w14:textId="77777777" w:rsidR="00F51FDB" w:rsidRDefault="00F51FDB" w:rsidP="00286507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hd w:val="clear" w:color="auto" w:fill="DBE5F1" w:themeFill="accent1" w:themeFillTint="33"/>
                            </w:pPr>
                            <w:r>
                              <w:t>moderate or severe pain intensity</w:t>
                            </w:r>
                          </w:p>
                          <w:p w14:paraId="29BF237D" w14:textId="56A4290A" w:rsidR="00302D4F" w:rsidRDefault="00F51FDB" w:rsidP="00286507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shd w:val="clear" w:color="auto" w:fill="DBE5F1" w:themeFill="accent1" w:themeFillTint="33"/>
                            </w:pPr>
                            <w:r>
                              <w:t>or aggravation by routine physical activity?</w:t>
                            </w:r>
                          </w:p>
                          <w:p w14:paraId="069C80A4" w14:textId="77777777" w:rsidR="00F51FDB" w:rsidRPr="00933B56" w:rsidRDefault="00F51FD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33B56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Yes </w:t>
                            </w:r>
                            <w:r w:rsidRPr="00933B56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□         No □         </w:t>
                            </w:r>
                          </w:p>
                          <w:p w14:paraId="72C7582B" w14:textId="77777777" w:rsidR="00F51FDB" w:rsidRPr="00485FC4" w:rsidRDefault="00F51FDB" w:rsidP="00286507">
                            <w:pPr>
                              <w:shd w:val="clear" w:color="auto" w:fill="DBE5F1" w:themeFill="accent1" w:themeFillTint="33"/>
                              <w:ind w:left="2160"/>
                              <w:rPr>
                                <w:sz w:val="20"/>
                                <w:szCs w:val="16"/>
                              </w:rPr>
                            </w:pPr>
                          </w:p>
                          <w:p w14:paraId="4AE9F898" w14:textId="7173452E" w:rsidR="00F51FDB" w:rsidRDefault="001934CA" w:rsidP="0028650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hd w:val="clear" w:color="auto" w:fill="DBE5F1" w:themeFill="accent1" w:themeFillTint="33"/>
                            </w:pPr>
                            <w:r>
                              <w:t>light (photophobia) or sound sensitivity (phonophobia)</w:t>
                            </w:r>
                            <w:r w:rsidR="00F51FDB" w:rsidRPr="0001616F">
                              <w:t>?</w:t>
                            </w:r>
                          </w:p>
                          <w:p w14:paraId="4E0C977B" w14:textId="77777777" w:rsidR="002C5EFB" w:rsidRDefault="00F51FD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33B56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Yes </w:t>
                            </w:r>
                            <w:r w:rsidRPr="00933B56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□         No □  </w:t>
                            </w:r>
                          </w:p>
                          <w:p w14:paraId="6926B272" w14:textId="1308A773" w:rsidR="00485FC4" w:rsidRDefault="00F51FD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33B56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  </w:t>
                            </w:r>
                          </w:p>
                          <w:p w14:paraId="54D1C574" w14:textId="77777777" w:rsidR="002C5EFB" w:rsidRPr="00485FC4" w:rsidRDefault="002C5EF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sz w:val="6"/>
                                <w:szCs w:val="2"/>
                              </w:rPr>
                            </w:pPr>
                          </w:p>
                          <w:p w14:paraId="0C98BCEC" w14:textId="3929F3C5" w:rsidR="00485FC4" w:rsidRPr="00485FC4" w:rsidRDefault="00485FC4" w:rsidP="00485FC4">
                            <w:pPr>
                              <w:shd w:val="clear" w:color="auto" w:fill="DBE5F1" w:themeFill="accent1" w:themeFillTint="33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If yes to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u w:val="single"/>
                              </w:rPr>
                              <w:t>both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 questions…</w:t>
                            </w:r>
                            <w:r w:rsidRPr="00485FC4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       </w:t>
                            </w:r>
                          </w:p>
                          <w:p w14:paraId="61A27917" w14:textId="0ACCAD72" w:rsidR="00F51FDB" w:rsidRPr="00933B56" w:rsidRDefault="00F51FD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33B56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E4602E" id="Text Box 4" o:spid="_x0000_s1028" type="#_x0000_t202" style="position:absolute;margin-left:180pt;margin-top:43.05pt;width:3in;height:251.25pt;z-index:25138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" fillcolor="#dbe5f1 [660]" strokeweight=".5pt">
                <v:textbox>
                  <w:txbxContent>
                    <w:p w14:paraId="3458855B" w14:textId="77777777" w:rsidR="00F51FDB" w:rsidRDefault="00F51FDB" w:rsidP="00286507">
                      <w:pPr>
                        <w:shd w:val="clear" w:color="auto" w:fill="DBE5F1" w:themeFill="accent1" w:themeFillTint="33"/>
                      </w:pPr>
                      <w:r>
                        <w:t>In at least 50% of the dizziness episodes, do you have:</w:t>
                      </w:r>
                    </w:p>
                    <w:p w14:paraId="4122EC9C" w14:textId="77777777" w:rsidR="00F51FDB" w:rsidRDefault="00F51FDB" w:rsidP="0028650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hd w:val="clear" w:color="auto" w:fill="DBE5F1" w:themeFill="accent1" w:themeFillTint="33"/>
                      </w:pPr>
                      <w:r>
                        <w:t xml:space="preserve">a headache with at least </w:t>
                      </w:r>
                      <w:r w:rsidRPr="00F51FDB">
                        <w:rPr>
                          <w:u w:val="single"/>
                        </w:rPr>
                        <w:t>two</w:t>
                      </w:r>
                      <w:r>
                        <w:t xml:space="preserve"> of the following:- </w:t>
                      </w:r>
                    </w:p>
                    <w:p w14:paraId="40F12BAF" w14:textId="77777777" w:rsidR="00F51FDB" w:rsidRDefault="00F51FDB" w:rsidP="00286507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hd w:val="clear" w:color="auto" w:fill="DBE5F1" w:themeFill="accent1" w:themeFillTint="33"/>
                      </w:pPr>
                      <w:r>
                        <w:t>one sided location</w:t>
                      </w:r>
                    </w:p>
                    <w:p w14:paraId="61B5DA34" w14:textId="77777777" w:rsidR="00F51FDB" w:rsidRDefault="00F51FDB" w:rsidP="00286507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hd w:val="clear" w:color="auto" w:fill="DBE5F1" w:themeFill="accent1" w:themeFillTint="33"/>
                      </w:pPr>
                      <w:r>
                        <w:t>pulsating quality</w:t>
                      </w:r>
                    </w:p>
                    <w:p w14:paraId="1B5AB2AD" w14:textId="77777777" w:rsidR="00F51FDB" w:rsidRDefault="00F51FDB" w:rsidP="00286507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hd w:val="clear" w:color="auto" w:fill="DBE5F1" w:themeFill="accent1" w:themeFillTint="33"/>
                      </w:pPr>
                      <w:r>
                        <w:t>moderate or severe pain intensity</w:t>
                      </w:r>
                    </w:p>
                    <w:p w14:paraId="29BF237D" w14:textId="56A4290A" w:rsidR="00302D4F" w:rsidRDefault="00F51FDB" w:rsidP="00286507">
                      <w:pPr>
                        <w:pStyle w:val="ListParagraph"/>
                        <w:numPr>
                          <w:ilvl w:val="1"/>
                          <w:numId w:val="3"/>
                        </w:numPr>
                        <w:shd w:val="clear" w:color="auto" w:fill="DBE5F1" w:themeFill="accent1" w:themeFillTint="33"/>
                      </w:pPr>
                      <w:r>
                        <w:t>or aggravation by routine physical activity?</w:t>
                      </w:r>
                    </w:p>
                    <w:p w14:paraId="069C80A4" w14:textId="77777777" w:rsidR="00F51FDB" w:rsidRPr="00933B56" w:rsidRDefault="00F51FD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b/>
                          <w:bCs/>
                          <w:i/>
                          <w:iCs/>
                        </w:rPr>
                      </w:pPr>
                      <w:r w:rsidRPr="00933B56">
                        <w:rPr>
                          <w:b/>
                          <w:bCs/>
                          <w:i/>
                          <w:iCs/>
                        </w:rPr>
                        <w:t xml:space="preserve">Yes </w:t>
                      </w:r>
                      <w:r w:rsidRPr="00933B56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□         No □         </w:t>
                      </w:r>
                    </w:p>
                    <w:p w14:paraId="72C7582B" w14:textId="77777777" w:rsidR="00F51FDB" w:rsidRPr="00485FC4" w:rsidRDefault="00F51FDB" w:rsidP="00286507">
                      <w:pPr>
                        <w:shd w:val="clear" w:color="auto" w:fill="DBE5F1" w:themeFill="accent1" w:themeFillTint="33"/>
                        <w:ind w:left="2160"/>
                        <w:rPr>
                          <w:sz w:val="20"/>
                          <w:szCs w:val="16"/>
                        </w:rPr>
                      </w:pPr>
                    </w:p>
                    <w:p w14:paraId="4AE9F898" w14:textId="7173452E" w:rsidR="00F51FDB" w:rsidRDefault="001934CA" w:rsidP="0028650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hd w:val="clear" w:color="auto" w:fill="DBE5F1" w:themeFill="accent1" w:themeFillTint="33"/>
                      </w:pPr>
                      <w:r>
                        <w:t>light (photophobia) or sound sensitivity (phonophobia)</w:t>
                      </w:r>
                      <w:r w:rsidR="00F51FDB" w:rsidRPr="0001616F">
                        <w:t>?</w:t>
                      </w:r>
                    </w:p>
                    <w:p w14:paraId="4E0C977B" w14:textId="77777777" w:rsidR="002C5EFB" w:rsidRDefault="00F51FD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rFonts w:cs="Arial"/>
                          <w:b/>
                          <w:bCs/>
                          <w:i/>
                          <w:iCs/>
                        </w:rPr>
                      </w:pPr>
                      <w:r w:rsidRPr="00933B56">
                        <w:rPr>
                          <w:b/>
                          <w:bCs/>
                          <w:i/>
                          <w:iCs/>
                        </w:rPr>
                        <w:t xml:space="preserve">Yes </w:t>
                      </w:r>
                      <w:r w:rsidRPr="00933B56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□         No □  </w:t>
                      </w:r>
                    </w:p>
                    <w:p w14:paraId="6926B272" w14:textId="1308A773" w:rsidR="00485FC4" w:rsidRDefault="00F51FD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rFonts w:cs="Arial"/>
                          <w:b/>
                          <w:bCs/>
                          <w:i/>
                          <w:iCs/>
                        </w:rPr>
                      </w:pPr>
                      <w:r w:rsidRPr="00933B56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  </w:t>
                      </w:r>
                    </w:p>
                    <w:p w14:paraId="54D1C574" w14:textId="77777777" w:rsidR="002C5EFB" w:rsidRPr="00485FC4" w:rsidRDefault="002C5EF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rFonts w:cs="Arial"/>
                          <w:b/>
                          <w:bCs/>
                          <w:i/>
                          <w:iCs/>
                          <w:sz w:val="6"/>
                          <w:szCs w:val="2"/>
                        </w:rPr>
                      </w:pPr>
                    </w:p>
                    <w:p w14:paraId="0C98BCEC" w14:textId="3929F3C5" w:rsidR="00485FC4" w:rsidRPr="00485FC4" w:rsidRDefault="00485FC4" w:rsidP="00485FC4">
                      <w:pPr>
                        <w:shd w:val="clear" w:color="auto" w:fill="DBE5F1" w:themeFill="accent1" w:themeFillTint="33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If yes to </w:t>
                      </w:r>
                      <w:r>
                        <w:rPr>
                          <w:rFonts w:cs="Arial"/>
                          <w:b/>
                          <w:bCs/>
                          <w:i/>
                          <w:iCs/>
                          <w:u w:val="single"/>
                        </w:rPr>
                        <w:t>both</w:t>
                      </w:r>
                      <w:r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 questions…</w:t>
                      </w:r>
                      <w:r w:rsidRPr="00485FC4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       </w:t>
                      </w:r>
                    </w:p>
                    <w:p w14:paraId="61A27917" w14:textId="0ACCAD72" w:rsidR="00F51FDB" w:rsidRPr="00933B56" w:rsidRDefault="00F51FD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b/>
                          <w:bCs/>
                          <w:i/>
                          <w:iCs/>
                        </w:rPr>
                      </w:pPr>
                      <w:r w:rsidRPr="00933B56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     </w:t>
                      </w:r>
                    </w:p>
                  </w:txbxContent>
                </v:textbox>
              </v:shape>
            </w:pict>
          </mc:Fallback>
        </mc:AlternateContent>
      </w:r>
      <w:r w:rsidR="00485FC4" w:rsidRPr="00675431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170816" behindDoc="0" locked="0" layoutInCell="1" allowOverlap="1" wp14:anchorId="76DACF35" wp14:editId="5DD93931">
                <wp:simplePos x="0" y="0"/>
                <wp:positionH relativeFrom="column">
                  <wp:posOffset>28575</wp:posOffset>
                </wp:positionH>
                <wp:positionV relativeFrom="paragraph">
                  <wp:posOffset>546734</wp:posOffset>
                </wp:positionV>
                <wp:extent cx="2047875" cy="3190875"/>
                <wp:effectExtent l="0" t="0" r="28575" b="285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7875" cy="31908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CC9099" w14:textId="17FC7AF6" w:rsidR="00F51FDB" w:rsidRDefault="00F51FDB" w:rsidP="00286507">
                            <w:pPr>
                              <w:shd w:val="clear" w:color="auto" w:fill="DBE5F1" w:themeFill="accent1" w:themeFillTint="33"/>
                              <w:ind w:left="360" w:hanging="360"/>
                            </w:pPr>
                            <w:r>
                              <w:t>Do you have:</w:t>
                            </w:r>
                          </w:p>
                          <w:p w14:paraId="580151BF" w14:textId="77777777" w:rsidR="00F51FDB" w:rsidRPr="00F51FDB" w:rsidRDefault="00F51FDB" w:rsidP="0028650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hd w:val="clear" w:color="auto" w:fill="DBE5F1" w:themeFill="accent1" w:themeFillTint="33"/>
                              <w:rPr>
                                <w:i/>
                                <w:iCs/>
                              </w:rPr>
                            </w:pPr>
                            <w:r>
                              <w:t xml:space="preserve">Dizziness when laying down in bed?    </w:t>
                            </w:r>
                            <w:r>
                              <w:tab/>
                            </w:r>
                          </w:p>
                          <w:p w14:paraId="2E68FEA6" w14:textId="4D9C6F24" w:rsidR="00675431" w:rsidRPr="00933B56" w:rsidRDefault="00F51FD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33B56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Yes </w:t>
                            </w:r>
                            <w:r w:rsidRPr="00933B56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□         No □         </w:t>
                            </w:r>
                          </w:p>
                          <w:p w14:paraId="422A8800" w14:textId="77777777" w:rsidR="00F51FDB" w:rsidRDefault="00F51FD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22DDC624" w14:textId="77777777" w:rsidR="00F51FDB" w:rsidRDefault="00F51FDB" w:rsidP="0028650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hd w:val="clear" w:color="auto" w:fill="DBE5F1" w:themeFill="accent1" w:themeFillTint="33"/>
                              <w:rPr>
                                <w:i/>
                                <w:iCs/>
                              </w:rPr>
                            </w:pPr>
                            <w:r>
                              <w:t>Dizziness turning over in bed?</w:t>
                            </w:r>
                            <w:r w:rsidRPr="00F51FDB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</w:rPr>
                              <w:tab/>
                            </w:r>
                          </w:p>
                          <w:p w14:paraId="30E1F3D6" w14:textId="77777777" w:rsidR="00F51FDB" w:rsidRPr="00933B56" w:rsidRDefault="00F51FD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33B56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Yes </w:t>
                            </w:r>
                            <w:r w:rsidRPr="00933B56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□         No □         </w:t>
                            </w:r>
                          </w:p>
                          <w:p w14:paraId="2521E968" w14:textId="6FA48D8D" w:rsidR="00F51FDB" w:rsidRDefault="00F51FD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</w:pPr>
                          </w:p>
                          <w:p w14:paraId="1A85D4E7" w14:textId="77777777" w:rsidR="00F51FDB" w:rsidRPr="00F51FDB" w:rsidRDefault="00F51FDB" w:rsidP="0028650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hd w:val="clear" w:color="auto" w:fill="DBE5F1" w:themeFill="accent1" w:themeFillTint="33"/>
                              <w:rPr>
                                <w:i/>
                                <w:iCs/>
                              </w:rPr>
                            </w:pPr>
                            <w:r>
                              <w:t>Dizziness that lasts a few seconds as opposed to it being continuous?</w:t>
                            </w:r>
                          </w:p>
                          <w:p w14:paraId="38796B01" w14:textId="77777777" w:rsidR="00485FC4" w:rsidRDefault="00F51FD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933B56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Yes </w:t>
                            </w:r>
                            <w:r w:rsidRPr="00933B56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□         No □  </w:t>
                            </w:r>
                          </w:p>
                          <w:p w14:paraId="32E9E999" w14:textId="77777777" w:rsidR="00485FC4" w:rsidRDefault="00485FC4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sz w:val="14"/>
                                <w:szCs w:val="10"/>
                              </w:rPr>
                            </w:pPr>
                          </w:p>
                          <w:p w14:paraId="64EF0106" w14:textId="77777777" w:rsidR="002C5EFB" w:rsidRDefault="002C5EF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sz w:val="14"/>
                                <w:szCs w:val="10"/>
                              </w:rPr>
                            </w:pPr>
                          </w:p>
                          <w:p w14:paraId="70AE23E9" w14:textId="77777777" w:rsidR="002C5EFB" w:rsidRPr="00485FC4" w:rsidRDefault="002C5EFB" w:rsidP="00286507">
                            <w:pPr>
                              <w:pStyle w:val="ListParagraph"/>
                              <w:shd w:val="clear" w:color="auto" w:fill="DBE5F1" w:themeFill="accent1" w:themeFillTint="33"/>
                              <w:ind w:left="360"/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sz w:val="14"/>
                                <w:szCs w:val="10"/>
                              </w:rPr>
                            </w:pPr>
                          </w:p>
                          <w:p w14:paraId="3A04B7DC" w14:textId="2F4BE33E" w:rsidR="00F51FDB" w:rsidRPr="00485FC4" w:rsidRDefault="00485FC4" w:rsidP="00485FC4">
                            <w:pPr>
                              <w:shd w:val="clear" w:color="auto" w:fill="DBE5F1" w:themeFill="accent1" w:themeFillTint="33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If yes to </w:t>
                            </w:r>
                            <w:r w:rsidRPr="00485FC4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  <w:u w:val="single"/>
                              </w:rPr>
                              <w:t>two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 questions…</w:t>
                            </w:r>
                            <w:r w:rsidR="00F51FDB" w:rsidRPr="00485FC4">
                              <w:rPr>
                                <w:rFonts w:cs="Arial"/>
                                <w:b/>
                                <w:bCs/>
                                <w:i/>
                                <w:iCs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ACF35" id="_x0000_s1029" type="#_x0000_t202" style="position:absolute;margin-left:2.25pt;margin-top:43.05pt;width:161.25pt;height:251.25pt;z-index:25117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" fillcolor="#dbe5f1 [660]">
                <v:textbox>
                  <w:txbxContent>
                    <w:p w14:paraId="13CC9099" w14:textId="17FC7AF6" w:rsidR="00F51FDB" w:rsidRDefault="00F51FDB" w:rsidP="00286507">
                      <w:pPr>
                        <w:shd w:val="clear" w:color="auto" w:fill="DBE5F1" w:themeFill="accent1" w:themeFillTint="33"/>
                        <w:ind w:left="360" w:hanging="360"/>
                      </w:pPr>
                      <w:r>
                        <w:t>Do you have:</w:t>
                      </w:r>
                    </w:p>
                    <w:p w14:paraId="580151BF" w14:textId="77777777" w:rsidR="00F51FDB" w:rsidRPr="00F51FDB" w:rsidRDefault="00F51FDB" w:rsidP="0028650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hd w:val="clear" w:color="auto" w:fill="DBE5F1" w:themeFill="accent1" w:themeFillTint="33"/>
                        <w:rPr>
                          <w:i/>
                          <w:iCs/>
                        </w:rPr>
                      </w:pPr>
                      <w:r>
                        <w:t xml:space="preserve">Dizziness when laying down in bed?    </w:t>
                      </w:r>
                      <w:r>
                        <w:tab/>
                      </w:r>
                    </w:p>
                    <w:p w14:paraId="2E68FEA6" w14:textId="4D9C6F24" w:rsidR="00675431" w:rsidRPr="00933B56" w:rsidRDefault="00F51FD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b/>
                          <w:bCs/>
                          <w:i/>
                          <w:iCs/>
                        </w:rPr>
                      </w:pPr>
                      <w:r w:rsidRPr="00933B56">
                        <w:rPr>
                          <w:b/>
                          <w:bCs/>
                          <w:i/>
                          <w:iCs/>
                        </w:rPr>
                        <w:t xml:space="preserve">Yes </w:t>
                      </w:r>
                      <w:r w:rsidRPr="00933B56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□         No □         </w:t>
                      </w:r>
                    </w:p>
                    <w:p w14:paraId="422A8800" w14:textId="77777777" w:rsidR="00F51FDB" w:rsidRDefault="00F51FD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22DDC624" w14:textId="77777777" w:rsidR="00F51FDB" w:rsidRDefault="00F51FDB" w:rsidP="0028650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hd w:val="clear" w:color="auto" w:fill="DBE5F1" w:themeFill="accent1" w:themeFillTint="33"/>
                        <w:rPr>
                          <w:i/>
                          <w:iCs/>
                        </w:rPr>
                      </w:pPr>
                      <w:r>
                        <w:t>Dizziness turning over in bed?</w:t>
                      </w:r>
                      <w:r w:rsidRPr="00F51FDB">
                        <w:rPr>
                          <w:i/>
                          <w:iCs/>
                        </w:rPr>
                        <w:t xml:space="preserve"> </w:t>
                      </w:r>
                      <w:r>
                        <w:rPr>
                          <w:i/>
                          <w:iCs/>
                        </w:rPr>
                        <w:tab/>
                      </w:r>
                      <w:r>
                        <w:rPr>
                          <w:i/>
                          <w:iCs/>
                        </w:rPr>
                        <w:tab/>
                      </w:r>
                    </w:p>
                    <w:p w14:paraId="30E1F3D6" w14:textId="77777777" w:rsidR="00F51FDB" w:rsidRPr="00933B56" w:rsidRDefault="00F51FD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b/>
                          <w:bCs/>
                          <w:i/>
                          <w:iCs/>
                        </w:rPr>
                      </w:pPr>
                      <w:r w:rsidRPr="00933B56">
                        <w:rPr>
                          <w:b/>
                          <w:bCs/>
                          <w:i/>
                          <w:iCs/>
                        </w:rPr>
                        <w:t xml:space="preserve">Yes </w:t>
                      </w:r>
                      <w:r w:rsidRPr="00933B56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□         No □         </w:t>
                      </w:r>
                    </w:p>
                    <w:p w14:paraId="2521E968" w14:textId="6FA48D8D" w:rsidR="00F51FDB" w:rsidRDefault="00F51FD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</w:pPr>
                    </w:p>
                    <w:p w14:paraId="1A85D4E7" w14:textId="77777777" w:rsidR="00F51FDB" w:rsidRPr="00F51FDB" w:rsidRDefault="00F51FDB" w:rsidP="0028650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hd w:val="clear" w:color="auto" w:fill="DBE5F1" w:themeFill="accent1" w:themeFillTint="33"/>
                        <w:rPr>
                          <w:i/>
                          <w:iCs/>
                        </w:rPr>
                      </w:pPr>
                      <w:r>
                        <w:t>Dizziness that lasts a few seconds as opposed to it being continuous?</w:t>
                      </w:r>
                    </w:p>
                    <w:p w14:paraId="38796B01" w14:textId="77777777" w:rsidR="00485FC4" w:rsidRDefault="00F51FD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rFonts w:cs="Arial"/>
                          <w:b/>
                          <w:bCs/>
                          <w:i/>
                          <w:iCs/>
                        </w:rPr>
                      </w:pPr>
                      <w:r w:rsidRPr="00933B56">
                        <w:rPr>
                          <w:b/>
                          <w:bCs/>
                          <w:i/>
                          <w:iCs/>
                        </w:rPr>
                        <w:t xml:space="preserve">Yes </w:t>
                      </w:r>
                      <w:r w:rsidRPr="00933B56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□         No □  </w:t>
                      </w:r>
                    </w:p>
                    <w:p w14:paraId="32E9E999" w14:textId="77777777" w:rsidR="00485FC4" w:rsidRDefault="00485FC4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rFonts w:cs="Arial"/>
                          <w:b/>
                          <w:bCs/>
                          <w:i/>
                          <w:iCs/>
                          <w:sz w:val="14"/>
                          <w:szCs w:val="10"/>
                        </w:rPr>
                      </w:pPr>
                    </w:p>
                    <w:p w14:paraId="64EF0106" w14:textId="77777777" w:rsidR="002C5EFB" w:rsidRDefault="002C5EF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rFonts w:cs="Arial"/>
                          <w:b/>
                          <w:bCs/>
                          <w:i/>
                          <w:iCs/>
                          <w:sz w:val="14"/>
                          <w:szCs w:val="10"/>
                        </w:rPr>
                      </w:pPr>
                    </w:p>
                    <w:p w14:paraId="70AE23E9" w14:textId="77777777" w:rsidR="002C5EFB" w:rsidRPr="00485FC4" w:rsidRDefault="002C5EFB" w:rsidP="00286507">
                      <w:pPr>
                        <w:pStyle w:val="ListParagraph"/>
                        <w:shd w:val="clear" w:color="auto" w:fill="DBE5F1" w:themeFill="accent1" w:themeFillTint="33"/>
                        <w:ind w:left="360"/>
                        <w:rPr>
                          <w:rFonts w:cs="Arial"/>
                          <w:b/>
                          <w:bCs/>
                          <w:i/>
                          <w:iCs/>
                          <w:sz w:val="14"/>
                          <w:szCs w:val="10"/>
                        </w:rPr>
                      </w:pPr>
                    </w:p>
                    <w:p w14:paraId="3A04B7DC" w14:textId="2F4BE33E" w:rsidR="00F51FDB" w:rsidRPr="00485FC4" w:rsidRDefault="00485FC4" w:rsidP="00485FC4">
                      <w:pPr>
                        <w:shd w:val="clear" w:color="auto" w:fill="DBE5F1" w:themeFill="accent1" w:themeFillTint="33"/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If yes to </w:t>
                      </w:r>
                      <w:r w:rsidRPr="00485FC4">
                        <w:rPr>
                          <w:rFonts w:cs="Arial"/>
                          <w:b/>
                          <w:bCs/>
                          <w:i/>
                          <w:iCs/>
                          <w:u w:val="single"/>
                        </w:rPr>
                        <w:t>two</w:t>
                      </w:r>
                      <w:r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 questions…</w:t>
                      </w:r>
                      <w:r w:rsidR="00F51FDB" w:rsidRPr="00485FC4">
                        <w:rPr>
                          <w:rFonts w:cs="Arial"/>
                          <w:b/>
                          <w:bCs/>
                          <w:i/>
                          <w:iCs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1115C9CF" wp14:editId="73B7E561">
                <wp:simplePos x="0" y="0"/>
                <wp:positionH relativeFrom="column">
                  <wp:posOffset>801370</wp:posOffset>
                </wp:positionH>
                <wp:positionV relativeFrom="paragraph">
                  <wp:posOffset>3899535</wp:posOffset>
                </wp:positionV>
                <wp:extent cx="361507" cy="637953"/>
                <wp:effectExtent l="19050" t="0" r="19685" b="29210"/>
                <wp:wrapNone/>
                <wp:docPr id="21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507" cy="637953"/>
                        </a:xfrm>
                        <a:prstGeom prst="downArrow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9D2938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1" o:spid="_x0000_s1026" type="#_x0000_t67" style="position:absolute;margin-left:63.1pt;margin-top:307.05pt;width:28.45pt;height:50.25pt;z-index:25199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" adj="15480" fillcolor="#c2d69b [1942]" strokecolor="black [3213]" strokeweight="1pt"/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63072" behindDoc="0" locked="0" layoutInCell="1" allowOverlap="1" wp14:anchorId="102CC701" wp14:editId="2146B67F">
                <wp:simplePos x="0" y="0"/>
                <wp:positionH relativeFrom="column">
                  <wp:posOffset>3427730</wp:posOffset>
                </wp:positionH>
                <wp:positionV relativeFrom="paragraph">
                  <wp:posOffset>3903980</wp:posOffset>
                </wp:positionV>
                <wp:extent cx="361507" cy="637953"/>
                <wp:effectExtent l="19050" t="0" r="19685" b="2921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507" cy="637953"/>
                        </a:xfrm>
                        <a:prstGeom prst="downArrow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9C4197" id="Down Arrow 24" o:spid="_x0000_s1026" type="#_x0000_t67" style="position:absolute;margin-left:269.9pt;margin-top:307.4pt;width:28.45pt;height:50.25pt;z-index:252163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" adj="15480" fillcolor="#c2d69b [1942]" strokecolor="black [3213]" strokeweight="1pt"/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18A53BC3" wp14:editId="736EC091">
                <wp:simplePos x="0" y="0"/>
                <wp:positionH relativeFrom="column">
                  <wp:posOffset>5903595</wp:posOffset>
                </wp:positionH>
                <wp:positionV relativeFrom="paragraph">
                  <wp:posOffset>3902075</wp:posOffset>
                </wp:positionV>
                <wp:extent cx="361315" cy="637540"/>
                <wp:effectExtent l="19050" t="0" r="19685" b="29210"/>
                <wp:wrapNone/>
                <wp:docPr id="23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637540"/>
                        </a:xfrm>
                        <a:prstGeom prst="downArrow">
                          <a:avLst/>
                        </a:prstGeom>
                        <a:solidFill>
                          <a:schemeClr val="accent3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95CB02" id="Down Arrow 23" o:spid="_x0000_s1026" type="#_x0000_t67" style="position:absolute;margin-left:464.85pt;margin-top:307.25pt;width:28.45pt;height:50.2pt;z-index:25208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" adj="15479" fillcolor="#c2d69b [1942]" strokecolor="black [3213]" strokeweight="1pt"/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DB8C8F1" wp14:editId="556AF2AA">
                <wp:simplePos x="0" y="0"/>
                <wp:positionH relativeFrom="column">
                  <wp:posOffset>5247640</wp:posOffset>
                </wp:positionH>
                <wp:positionV relativeFrom="paragraph">
                  <wp:posOffset>4640580</wp:posOffset>
                </wp:positionV>
                <wp:extent cx="1619250" cy="533400"/>
                <wp:effectExtent l="0" t="0" r="1905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334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F8018C" w14:textId="7E741288" w:rsidR="00302D4F" w:rsidRDefault="00C835E1" w:rsidP="002A01CA">
                            <w:pPr>
                              <w:jc w:val="center"/>
                            </w:pPr>
                            <w:r>
                              <w:t>V</w:t>
                            </w:r>
                            <w:r w:rsidR="00533B57">
                              <w:t xml:space="preserve">estibular </w:t>
                            </w:r>
                            <w:r>
                              <w:t>dysfun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B8C8F1" id="Text Box 10" o:spid="_x0000_s1030" type="#_x0000_t202" style="position:absolute;margin-left:413.2pt;margin-top:365.4pt;width:127.5pt;height:4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" fillcolor="#eaf1dd [662]" strokeweight=".5pt">
                <v:textbox>
                  <w:txbxContent>
                    <w:p w14:paraId="7DF8018C" w14:textId="7E741288" w:rsidR="00302D4F" w:rsidRDefault="00C835E1" w:rsidP="002A01CA">
                      <w:pPr>
                        <w:jc w:val="center"/>
                      </w:pPr>
                      <w:r>
                        <w:t>V</w:t>
                      </w:r>
                      <w:r w:rsidR="00533B57">
                        <w:t xml:space="preserve">estibular </w:t>
                      </w:r>
                      <w:r>
                        <w:t>dysfunction</w:t>
                      </w:r>
                    </w:p>
                  </w:txbxContent>
                </v:textbox>
              </v:shape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B46A5E7" wp14:editId="2CCD157C">
                <wp:simplePos x="0" y="0"/>
                <wp:positionH relativeFrom="column">
                  <wp:posOffset>2628900</wp:posOffset>
                </wp:positionH>
                <wp:positionV relativeFrom="paragraph">
                  <wp:posOffset>4631055</wp:posOffset>
                </wp:positionV>
                <wp:extent cx="1914525" cy="533400"/>
                <wp:effectExtent l="0" t="0" r="28575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5334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1BF898" w14:textId="594265EC" w:rsidR="00302D4F" w:rsidRDefault="00933B56" w:rsidP="002A01CA">
                            <w:pPr>
                              <w:jc w:val="center"/>
                            </w:pPr>
                            <w:r>
                              <w:t xml:space="preserve">Vestibular </w:t>
                            </w:r>
                            <w:r w:rsidR="006E1398">
                              <w:t>Migra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6A5E7" id="Text Box 11" o:spid="_x0000_s1031" type="#_x0000_t202" style="position:absolute;margin-left:207pt;margin-top:364.65pt;width:150.75pt;height:42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" fillcolor="#eaf1dd [662]" strokeweight=".5pt">
                <v:textbox>
                  <w:txbxContent>
                    <w:p w14:paraId="431BF898" w14:textId="594265EC" w:rsidR="00302D4F" w:rsidRDefault="00933B56" w:rsidP="002A01CA">
                      <w:pPr>
                        <w:jc w:val="center"/>
                      </w:pPr>
                      <w:r>
                        <w:t xml:space="preserve">Vestibular </w:t>
                      </w:r>
                      <w:r w:rsidR="006E1398">
                        <w:t>Migraine</w:t>
                      </w:r>
                    </w:p>
                  </w:txbxContent>
                </v:textbox>
              </v:shape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532288" behindDoc="0" locked="0" layoutInCell="1" allowOverlap="1" wp14:anchorId="5BD1A53E" wp14:editId="065A8C8D">
                <wp:simplePos x="0" y="0"/>
                <wp:positionH relativeFrom="column">
                  <wp:posOffset>25400</wp:posOffset>
                </wp:positionH>
                <wp:positionV relativeFrom="paragraph">
                  <wp:posOffset>4641215</wp:posOffset>
                </wp:positionV>
                <wp:extent cx="1803210" cy="533400"/>
                <wp:effectExtent l="0" t="0" r="2603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210" cy="5334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041EDC" w14:textId="77777777" w:rsidR="00302D4F" w:rsidRDefault="006E1398" w:rsidP="002A01CA">
                            <w:pPr>
                              <w:jc w:val="center"/>
                            </w:pPr>
                            <w:r>
                              <w:t>BPP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D1A53E" id="Text Box 7" o:spid="_x0000_s1032" type="#_x0000_t202" style="position:absolute;margin-left:2pt;margin-top:365.45pt;width:142pt;height:42pt;z-index:25153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" fillcolor="#eaf1dd [662]" strokeweight=".5pt">
                <v:textbox>
                  <w:txbxContent>
                    <w:p w14:paraId="3B041EDC" w14:textId="77777777" w:rsidR="00302D4F" w:rsidRDefault="006E1398" w:rsidP="002A01CA">
                      <w:pPr>
                        <w:jc w:val="center"/>
                      </w:pPr>
                      <w:r>
                        <w:t>BPPV</w:t>
                      </w:r>
                    </w:p>
                  </w:txbxContent>
                </v:textbox>
              </v:shape>
            </w:pict>
          </mc:Fallback>
        </mc:AlternateContent>
      </w:r>
      <w:r w:rsidR="00485FC4" w:rsidRPr="00675431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178432" behindDoc="0" locked="0" layoutInCell="1" allowOverlap="1" wp14:anchorId="4D043163" wp14:editId="4095B5D7">
                <wp:simplePos x="0" y="0"/>
                <wp:positionH relativeFrom="column">
                  <wp:posOffset>27940</wp:posOffset>
                </wp:positionH>
                <wp:positionV relativeFrom="paragraph">
                  <wp:posOffset>5377180</wp:posOffset>
                </wp:positionV>
                <wp:extent cx="6810375" cy="1403985"/>
                <wp:effectExtent l="0" t="0" r="28575" b="1016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10375" cy="14039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5CE80" w14:textId="78EC45DD" w:rsidR="00933B56" w:rsidRPr="00675431" w:rsidRDefault="00933B56" w:rsidP="00933B5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commended management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043163" id="_x0000_s1033" type="#_x0000_t202" style="position:absolute;margin-left:2.2pt;margin-top:423.4pt;width:536.25pt;height:110.55pt;z-index:252178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" fillcolor="#fabf8f [1945]">
                <v:textbox style="mso-fit-shape-to-text:t">
                  <w:txbxContent>
                    <w:p w14:paraId="15A5CE80" w14:textId="78EC45DD" w:rsidR="00933B56" w:rsidRPr="00675431" w:rsidRDefault="00933B56" w:rsidP="00933B5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ecommended management:</w:t>
                      </w:r>
                    </w:p>
                  </w:txbxContent>
                </v:textbox>
              </v:shape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52160" behindDoc="0" locked="0" layoutInCell="1" allowOverlap="1" wp14:anchorId="06B8EA97" wp14:editId="2A53E159">
                <wp:simplePos x="0" y="0"/>
                <wp:positionH relativeFrom="column">
                  <wp:posOffset>793115</wp:posOffset>
                </wp:positionH>
                <wp:positionV relativeFrom="paragraph">
                  <wp:posOffset>5718810</wp:posOffset>
                </wp:positionV>
                <wp:extent cx="361315" cy="637540"/>
                <wp:effectExtent l="19050" t="0" r="19685" b="29210"/>
                <wp:wrapNone/>
                <wp:docPr id="19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637540"/>
                        </a:xfrm>
                        <a:prstGeom prst="downArrow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3641B5" id="Down Arrow 21" o:spid="_x0000_s1026" type="#_x0000_t67" style="position:absolute;margin-left:62.45pt;margin-top:450.3pt;width:28.45pt;height:50.2pt;z-index:252252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" adj="15479" fillcolor="#fabf8f [1945]" strokecolor="black [3213]" strokeweight="1pt"/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04032" behindDoc="0" locked="0" layoutInCell="1" allowOverlap="1" wp14:anchorId="00E81482" wp14:editId="4B367A4D">
                <wp:simplePos x="0" y="0"/>
                <wp:positionH relativeFrom="column">
                  <wp:posOffset>5889625</wp:posOffset>
                </wp:positionH>
                <wp:positionV relativeFrom="paragraph">
                  <wp:posOffset>5721985</wp:posOffset>
                </wp:positionV>
                <wp:extent cx="361315" cy="637540"/>
                <wp:effectExtent l="19050" t="0" r="19685" b="29210"/>
                <wp:wrapNone/>
                <wp:docPr id="15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315" cy="637540"/>
                        </a:xfrm>
                        <a:prstGeom prst="downArrow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464798" id="Down Arrow 21" o:spid="_x0000_s1026" type="#_x0000_t67" style="position:absolute;margin-left:463.75pt;margin-top:450.55pt;width:28.45pt;height:50.2pt;z-index:25220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" adj="15479" fillcolor="#fabf8f [1945]" strokecolor="black [3213]" strokeweight="1pt"/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29632" behindDoc="0" locked="0" layoutInCell="1" allowOverlap="1" wp14:anchorId="308ED2A7" wp14:editId="3CB7753F">
                <wp:simplePos x="0" y="0"/>
                <wp:positionH relativeFrom="column">
                  <wp:posOffset>3429000</wp:posOffset>
                </wp:positionH>
                <wp:positionV relativeFrom="paragraph">
                  <wp:posOffset>5720715</wp:posOffset>
                </wp:positionV>
                <wp:extent cx="361507" cy="637953"/>
                <wp:effectExtent l="19050" t="0" r="19685" b="29210"/>
                <wp:wrapNone/>
                <wp:docPr id="18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507" cy="637953"/>
                        </a:xfrm>
                        <a:prstGeom prst="downArrow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0252FA" id="Down Arrow 21" o:spid="_x0000_s1026" type="#_x0000_t67" style="position:absolute;margin-left:270pt;margin-top:450.45pt;width:28.45pt;height:50.25pt;z-index:252229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" adj="15480" fillcolor="#fabf8f [1945]" strokecolor="black [3213]" strokeweight="1pt"/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744765AC" wp14:editId="5F264D77">
                <wp:simplePos x="0" y="0"/>
                <wp:positionH relativeFrom="column">
                  <wp:posOffset>5257800</wp:posOffset>
                </wp:positionH>
                <wp:positionV relativeFrom="paragraph">
                  <wp:posOffset>6508750</wp:posOffset>
                </wp:positionV>
                <wp:extent cx="1581150" cy="1704975"/>
                <wp:effectExtent l="0" t="0" r="19050" b="2857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170497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D4BC73" w14:textId="52331ECB" w:rsidR="00B74CA7" w:rsidRDefault="00933B56" w:rsidP="00933B56">
                            <w:pPr>
                              <w:jc w:val="center"/>
                            </w:pPr>
                            <w:r>
                              <w:t>R</w:t>
                            </w:r>
                            <w:r w:rsidR="00B74CA7">
                              <w:t>efer for Neuro-Otology investigations</w:t>
                            </w:r>
                          </w:p>
                          <w:p w14:paraId="0A4E7D58" w14:textId="1DDC9E93" w:rsidR="00B74CA7" w:rsidRDefault="00B74CA7" w:rsidP="002A01CA">
                            <w:pPr>
                              <w:jc w:val="center"/>
                            </w:pPr>
                          </w:p>
                          <w:p w14:paraId="33BC2FF1" w14:textId="5587EF6A" w:rsidR="00933B56" w:rsidRDefault="00933B56" w:rsidP="002A01CA">
                            <w:pPr>
                              <w:jc w:val="center"/>
                            </w:pPr>
                          </w:p>
                          <w:p w14:paraId="5AF89E8E" w14:textId="77777777" w:rsidR="00933B56" w:rsidRDefault="00933B56" w:rsidP="002A01CA">
                            <w:pPr>
                              <w:jc w:val="center"/>
                            </w:pPr>
                          </w:p>
                          <w:p w14:paraId="002B4C39" w14:textId="77777777" w:rsidR="000370EC" w:rsidRDefault="00B74CA7" w:rsidP="002A01CA">
                            <w:pPr>
                              <w:jc w:val="center"/>
                            </w:pPr>
                            <w:r>
                              <w:t xml:space="preserve">Refer for </w:t>
                            </w:r>
                            <w:r w:rsidR="006F2067">
                              <w:t xml:space="preserve">vestibular </w:t>
                            </w:r>
                            <w:r>
                              <w:t>rehabili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765AC" id="Text Box 16" o:spid="_x0000_s1034" type="#_x0000_t202" style="position:absolute;margin-left:414pt;margin-top:512.5pt;width:124.5pt;height:134.2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" fillcolor="#fde9d9 [665]" strokeweight=".5pt">
                <v:textbox>
                  <w:txbxContent>
                    <w:p w14:paraId="66D4BC73" w14:textId="52331ECB" w:rsidR="00B74CA7" w:rsidRDefault="00933B56" w:rsidP="00933B56">
                      <w:pPr>
                        <w:jc w:val="center"/>
                      </w:pPr>
                      <w:r>
                        <w:t>R</w:t>
                      </w:r>
                      <w:r w:rsidR="00B74CA7">
                        <w:t>efer for Neuro-Otology investigations</w:t>
                      </w:r>
                    </w:p>
                    <w:p w14:paraId="0A4E7D58" w14:textId="1DDC9E93" w:rsidR="00B74CA7" w:rsidRDefault="00B74CA7" w:rsidP="002A01CA">
                      <w:pPr>
                        <w:jc w:val="center"/>
                      </w:pPr>
                    </w:p>
                    <w:p w14:paraId="33BC2FF1" w14:textId="5587EF6A" w:rsidR="00933B56" w:rsidRDefault="00933B56" w:rsidP="002A01CA">
                      <w:pPr>
                        <w:jc w:val="center"/>
                      </w:pPr>
                    </w:p>
                    <w:p w14:paraId="5AF89E8E" w14:textId="77777777" w:rsidR="00933B56" w:rsidRDefault="00933B56" w:rsidP="002A01CA">
                      <w:pPr>
                        <w:jc w:val="center"/>
                      </w:pPr>
                    </w:p>
                    <w:p w14:paraId="002B4C39" w14:textId="77777777" w:rsidR="000370EC" w:rsidRDefault="00B74CA7" w:rsidP="002A01CA">
                      <w:pPr>
                        <w:jc w:val="center"/>
                      </w:pPr>
                      <w:r>
                        <w:t xml:space="preserve">Refer for </w:t>
                      </w:r>
                      <w:r w:rsidR="006F2067">
                        <w:t xml:space="preserve">vestibular </w:t>
                      </w:r>
                      <w:r>
                        <w:t>rehabilitation</w:t>
                      </w:r>
                    </w:p>
                  </w:txbxContent>
                </v:textbox>
              </v:shape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11136" behindDoc="0" locked="0" layoutInCell="1" allowOverlap="1" wp14:anchorId="11D6BF96" wp14:editId="581D4F98">
                <wp:simplePos x="0" y="0"/>
                <wp:positionH relativeFrom="margin">
                  <wp:posOffset>2686050</wp:posOffset>
                </wp:positionH>
                <wp:positionV relativeFrom="paragraph">
                  <wp:posOffset>6507480</wp:posOffset>
                </wp:positionV>
                <wp:extent cx="1857375" cy="1714500"/>
                <wp:effectExtent l="0" t="0" r="28575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17145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7E7EB6" w14:textId="6836ADE4" w:rsidR="00B74CA7" w:rsidRDefault="00B74CA7" w:rsidP="002A01CA">
                            <w:pPr>
                              <w:jc w:val="center"/>
                            </w:pPr>
                            <w:r>
                              <w:t>Manage migraine</w:t>
                            </w:r>
                            <w:r w:rsidR="00933B56">
                              <w:t xml:space="preserve"> with lifestyle advice, acute and prophylaxis medication (as indicated)</w:t>
                            </w:r>
                          </w:p>
                          <w:p w14:paraId="7ACFE795" w14:textId="77777777" w:rsidR="00B74CA7" w:rsidRDefault="00B74CA7" w:rsidP="002A01CA">
                            <w:pPr>
                              <w:jc w:val="center"/>
                            </w:pPr>
                          </w:p>
                          <w:p w14:paraId="19F868F0" w14:textId="49BA78AD" w:rsidR="00B74CA7" w:rsidRDefault="00933B56" w:rsidP="00933B56">
                            <w:pPr>
                              <w:jc w:val="center"/>
                            </w:pPr>
                            <w:r>
                              <w:t>R</w:t>
                            </w:r>
                            <w:r w:rsidR="006F2067">
                              <w:t xml:space="preserve">efer for vestibular </w:t>
                            </w:r>
                            <w:r w:rsidR="00B74CA7">
                              <w:t>rehabilitation (as required)</w:t>
                            </w:r>
                          </w:p>
                          <w:p w14:paraId="69DE7A27" w14:textId="77777777" w:rsidR="000370EC" w:rsidRDefault="000370EC" w:rsidP="00302D4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D6BF96" id="Text Box 8" o:spid="_x0000_s1035" type="#_x0000_t202" style="position:absolute;margin-left:211.5pt;margin-top:512.4pt;width:146.25pt;height:135pt;z-index:251611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" fillcolor="#fde9d9 [665]" strokeweight=".5pt">
                <v:textbox>
                  <w:txbxContent>
                    <w:p w14:paraId="677E7EB6" w14:textId="6836ADE4" w:rsidR="00B74CA7" w:rsidRDefault="00B74CA7" w:rsidP="002A01CA">
                      <w:pPr>
                        <w:jc w:val="center"/>
                      </w:pPr>
                      <w:r>
                        <w:t>Manage migraine</w:t>
                      </w:r>
                      <w:r w:rsidR="00933B56">
                        <w:t xml:space="preserve"> with lifestyle advice, acute and prophylaxis medication (as indicated)</w:t>
                      </w:r>
                    </w:p>
                    <w:p w14:paraId="7ACFE795" w14:textId="77777777" w:rsidR="00B74CA7" w:rsidRDefault="00B74CA7" w:rsidP="002A01CA">
                      <w:pPr>
                        <w:jc w:val="center"/>
                      </w:pPr>
                    </w:p>
                    <w:p w14:paraId="19F868F0" w14:textId="49BA78AD" w:rsidR="00B74CA7" w:rsidRDefault="00933B56" w:rsidP="00933B56">
                      <w:pPr>
                        <w:jc w:val="center"/>
                      </w:pPr>
                      <w:r>
                        <w:t>R</w:t>
                      </w:r>
                      <w:r w:rsidR="006F2067">
                        <w:t xml:space="preserve">efer for vestibular </w:t>
                      </w:r>
                      <w:r w:rsidR="00B74CA7">
                        <w:t>rehabilitation (as required)</w:t>
                      </w:r>
                    </w:p>
                    <w:p w14:paraId="69DE7A27" w14:textId="77777777" w:rsidR="000370EC" w:rsidRDefault="000370EC" w:rsidP="00302D4F"/>
                  </w:txbxContent>
                </v:textbox>
                <w10:wrap anchorx="margin"/>
              </v:shape>
            </w:pict>
          </mc:Fallback>
        </mc:AlternateContent>
      </w:r>
      <w:r w:rsidR="00485FC4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466752" behindDoc="0" locked="0" layoutInCell="1" allowOverlap="1" wp14:anchorId="408DA601" wp14:editId="06158820">
                <wp:simplePos x="0" y="0"/>
                <wp:positionH relativeFrom="column">
                  <wp:posOffset>26035</wp:posOffset>
                </wp:positionH>
                <wp:positionV relativeFrom="paragraph">
                  <wp:posOffset>6513195</wp:posOffset>
                </wp:positionV>
                <wp:extent cx="1802452" cy="1714500"/>
                <wp:effectExtent l="0" t="0" r="2667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2452" cy="17145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7B736B" w14:textId="7301F82A" w:rsidR="006E1398" w:rsidRDefault="00933B56" w:rsidP="002A01CA">
                            <w:pPr>
                              <w:jc w:val="center"/>
                            </w:pPr>
                            <w:r>
                              <w:t>Complete p</w:t>
                            </w:r>
                            <w:r w:rsidR="006E1398">
                              <w:t xml:space="preserve">ositional tests </w:t>
                            </w:r>
                            <w:r w:rsidR="006F2067">
                              <w:t>and repositioning manoeuvres</w:t>
                            </w:r>
                          </w:p>
                          <w:p w14:paraId="75079D32" w14:textId="77777777" w:rsidR="00B74CA7" w:rsidRDefault="00B74CA7" w:rsidP="002A01CA">
                            <w:pPr>
                              <w:jc w:val="center"/>
                            </w:pPr>
                          </w:p>
                          <w:p w14:paraId="40267263" w14:textId="77777777" w:rsidR="00B74CA7" w:rsidRDefault="00B74CA7" w:rsidP="002A01CA">
                            <w:pPr>
                              <w:jc w:val="center"/>
                            </w:pPr>
                          </w:p>
                          <w:p w14:paraId="1DFF171C" w14:textId="77777777" w:rsidR="00B74CA7" w:rsidRDefault="00B74CA7" w:rsidP="002A01CA">
                            <w:pPr>
                              <w:jc w:val="center"/>
                            </w:pPr>
                            <w:r>
                              <w:t xml:space="preserve">Refer for </w:t>
                            </w:r>
                            <w:r w:rsidR="006F2067">
                              <w:t xml:space="preserve">vestibular </w:t>
                            </w:r>
                            <w:r>
                              <w:t>rehabilitation (as requir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DA601" id="Text Box 6" o:spid="_x0000_s1036" type="#_x0000_t202" style="position:absolute;margin-left:2.05pt;margin-top:512.85pt;width:141.95pt;height:135pt;z-index:25146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" fillcolor="#fde9d9 [665]" strokeweight=".5pt">
                <v:textbox>
                  <w:txbxContent>
                    <w:p w14:paraId="227B736B" w14:textId="7301F82A" w:rsidR="006E1398" w:rsidRDefault="00933B56" w:rsidP="002A01CA">
                      <w:pPr>
                        <w:jc w:val="center"/>
                      </w:pPr>
                      <w:r>
                        <w:t>Complete p</w:t>
                      </w:r>
                      <w:r w:rsidR="006E1398">
                        <w:t xml:space="preserve">ositional tests </w:t>
                      </w:r>
                      <w:r w:rsidR="006F2067">
                        <w:t>and repositioning manoeuvres</w:t>
                      </w:r>
                    </w:p>
                    <w:p w14:paraId="75079D32" w14:textId="77777777" w:rsidR="00B74CA7" w:rsidRDefault="00B74CA7" w:rsidP="002A01CA">
                      <w:pPr>
                        <w:jc w:val="center"/>
                      </w:pPr>
                    </w:p>
                    <w:p w14:paraId="40267263" w14:textId="77777777" w:rsidR="00B74CA7" w:rsidRDefault="00B74CA7" w:rsidP="002A01CA">
                      <w:pPr>
                        <w:jc w:val="center"/>
                      </w:pPr>
                    </w:p>
                    <w:p w14:paraId="1DFF171C" w14:textId="77777777" w:rsidR="00B74CA7" w:rsidRDefault="00B74CA7" w:rsidP="002A01CA">
                      <w:pPr>
                        <w:jc w:val="center"/>
                      </w:pPr>
                      <w:r>
                        <w:t xml:space="preserve">Refer for </w:t>
                      </w:r>
                      <w:r w:rsidR="006F2067">
                        <w:t xml:space="preserve">vestibular </w:t>
                      </w:r>
                      <w:r>
                        <w:t>rehabilitation (as required)</w:t>
                      </w:r>
                    </w:p>
                  </w:txbxContent>
                </v:textbox>
              </v:shape>
            </w:pict>
          </mc:Fallback>
        </mc:AlternateContent>
      </w:r>
      <w:r w:rsidR="003A3EBE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55232" behindDoc="0" locked="0" layoutInCell="1" allowOverlap="1" wp14:anchorId="3AF9BF26" wp14:editId="1C76A1CB">
                <wp:simplePos x="0" y="0"/>
                <wp:positionH relativeFrom="column">
                  <wp:posOffset>5133975</wp:posOffset>
                </wp:positionH>
                <wp:positionV relativeFrom="paragraph">
                  <wp:posOffset>489585</wp:posOffset>
                </wp:positionV>
                <wp:extent cx="0" cy="7439025"/>
                <wp:effectExtent l="0" t="0" r="38100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39025"/>
                        </a:xfrm>
                        <a:prstGeom prst="line">
                          <a:avLst/>
                        </a:prstGeom>
                        <a:ln w="22225"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D1F342" id="Straight Connector 9" o:spid="_x0000_s1026" style="position:absolute;z-index:252255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4.25pt,38.55pt" to="404.25pt,6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" strokecolor="black [3040]" strokeweight="1.75pt">
                <v:stroke dashstyle="dash"/>
              </v:line>
            </w:pict>
          </mc:Fallback>
        </mc:AlternateContent>
      </w:r>
      <w:r w:rsidR="003A3EBE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253184" behindDoc="0" locked="0" layoutInCell="1" allowOverlap="1" wp14:anchorId="2E265712" wp14:editId="65A798F2">
                <wp:simplePos x="0" y="0"/>
                <wp:positionH relativeFrom="column">
                  <wp:posOffset>2190750</wp:posOffset>
                </wp:positionH>
                <wp:positionV relativeFrom="paragraph">
                  <wp:posOffset>489584</wp:posOffset>
                </wp:positionV>
                <wp:extent cx="0" cy="7439025"/>
                <wp:effectExtent l="0" t="0" r="38100" b="2857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39025"/>
                        </a:xfrm>
                        <a:prstGeom prst="line">
                          <a:avLst/>
                        </a:prstGeom>
                        <a:ln w="22225"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9F8A89" id="Straight Connector 5" o:spid="_x0000_s1026" style="position:absolute;z-index:252253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2.5pt,38.55pt" to="172.5pt,62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" strokecolor="black [3040]" strokeweight="1.75pt">
                <v:stroke dashstyle="dash"/>
              </v:line>
            </w:pict>
          </mc:Fallback>
        </mc:AlternateContent>
      </w:r>
      <w:r w:rsidR="00286507" w:rsidRPr="00675431">
        <w:rPr>
          <w:rFonts w:cs="Arial"/>
          <w:noProof/>
          <w:color w:val="000000" w:themeColor="text1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279360" behindDoc="0" locked="0" layoutInCell="1" allowOverlap="1" wp14:anchorId="7CF2F7CC" wp14:editId="5F03B7F1">
                <wp:simplePos x="0" y="0"/>
                <wp:positionH relativeFrom="column">
                  <wp:posOffset>19049</wp:posOffset>
                </wp:positionH>
                <wp:positionV relativeFrom="paragraph">
                  <wp:posOffset>89535</wp:posOffset>
                </wp:positionV>
                <wp:extent cx="6810375" cy="295275"/>
                <wp:effectExtent l="0" t="0" r="28575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10375" cy="2952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52022" w14:textId="309CB294" w:rsidR="00675431" w:rsidRDefault="00675431" w:rsidP="00286507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675431">
                              <w:rPr>
                                <w:b/>
                              </w:rPr>
                              <w:t xml:space="preserve">Specific </w:t>
                            </w:r>
                            <w:r>
                              <w:rPr>
                                <w:b/>
                              </w:rPr>
                              <w:t>additional questions</w:t>
                            </w:r>
                            <w:r w:rsidR="00F51FDB">
                              <w:rPr>
                                <w:b/>
                              </w:rPr>
                              <w:t xml:space="preserve"> to ask</w:t>
                            </w:r>
                            <w:r>
                              <w:rPr>
                                <w:b/>
                              </w:rPr>
                              <w:t>:</w:t>
                            </w:r>
                          </w:p>
                          <w:p w14:paraId="5B61D252" w14:textId="77777777" w:rsidR="00F51FDB" w:rsidRPr="00675431" w:rsidRDefault="00F51FDB" w:rsidP="00286507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F2F7CC" id="_x0000_s1037" type="#_x0000_t202" style="position:absolute;margin-left:1.5pt;margin-top:7.05pt;width:536.25pt;height:23.25pt;z-index:25127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" fillcolor="#95b3d7 [1940]">
                <v:textbox>
                  <w:txbxContent>
                    <w:p w14:paraId="46D52022" w14:textId="309CB294" w:rsidR="00675431" w:rsidRDefault="00675431" w:rsidP="00286507">
                      <w:pPr>
                        <w:jc w:val="center"/>
                        <w:rPr>
                          <w:b/>
                        </w:rPr>
                      </w:pPr>
                      <w:r w:rsidRPr="00675431">
                        <w:rPr>
                          <w:b/>
                        </w:rPr>
                        <w:t xml:space="preserve">Specific </w:t>
                      </w:r>
                      <w:r>
                        <w:rPr>
                          <w:b/>
                        </w:rPr>
                        <w:t>additional questions</w:t>
                      </w:r>
                      <w:r w:rsidR="00F51FDB">
                        <w:rPr>
                          <w:b/>
                        </w:rPr>
                        <w:t xml:space="preserve"> to ask</w:t>
                      </w:r>
                      <w:r>
                        <w:rPr>
                          <w:b/>
                        </w:rPr>
                        <w:t>:</w:t>
                      </w:r>
                    </w:p>
                    <w:p w14:paraId="5B61D252" w14:textId="77777777" w:rsidR="00F51FDB" w:rsidRPr="00675431" w:rsidRDefault="00F51FDB" w:rsidP="00286507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CD309C" w:rsidRPr="00D55502" w:rsidSect="00F67369">
      <w:pgSz w:w="11906" w:h="16838"/>
      <w:pgMar w:top="993" w:right="566" w:bottom="1440" w:left="5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6465F"/>
    <w:multiLevelType w:val="hybridMultilevel"/>
    <w:tmpl w:val="BC22F3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823342"/>
    <w:multiLevelType w:val="hybridMultilevel"/>
    <w:tmpl w:val="3C62ED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6D2865"/>
    <w:multiLevelType w:val="hybridMultilevel"/>
    <w:tmpl w:val="D7A2FA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C82D70"/>
    <w:multiLevelType w:val="hybridMultilevel"/>
    <w:tmpl w:val="C2D4C5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05620C"/>
    <w:multiLevelType w:val="hybridMultilevel"/>
    <w:tmpl w:val="20B415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024504"/>
    <w:multiLevelType w:val="hybridMultilevel"/>
    <w:tmpl w:val="4A3EB8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7D7348"/>
    <w:multiLevelType w:val="hybridMultilevel"/>
    <w:tmpl w:val="D6A63C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8E4390"/>
    <w:multiLevelType w:val="hybridMultilevel"/>
    <w:tmpl w:val="A7D667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E54BB2"/>
    <w:multiLevelType w:val="hybridMultilevel"/>
    <w:tmpl w:val="551EF4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487211"/>
    <w:multiLevelType w:val="hybridMultilevel"/>
    <w:tmpl w:val="80A250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70157564">
    <w:abstractNumId w:val="1"/>
  </w:num>
  <w:num w:numId="2" w16cid:durableId="1091312772">
    <w:abstractNumId w:val="7"/>
  </w:num>
  <w:num w:numId="3" w16cid:durableId="119807671">
    <w:abstractNumId w:val="4"/>
  </w:num>
  <w:num w:numId="4" w16cid:durableId="1244872356">
    <w:abstractNumId w:val="3"/>
  </w:num>
  <w:num w:numId="5" w16cid:durableId="1512990184">
    <w:abstractNumId w:val="8"/>
  </w:num>
  <w:num w:numId="6" w16cid:durableId="491527938">
    <w:abstractNumId w:val="5"/>
  </w:num>
  <w:num w:numId="7" w16cid:durableId="236205819">
    <w:abstractNumId w:val="0"/>
  </w:num>
  <w:num w:numId="8" w16cid:durableId="1062875119">
    <w:abstractNumId w:val="6"/>
  </w:num>
  <w:num w:numId="9" w16cid:durableId="103500528">
    <w:abstractNumId w:val="2"/>
  </w:num>
  <w:num w:numId="10" w16cid:durableId="19478816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31"/>
    <w:rsid w:val="00034D6D"/>
    <w:rsid w:val="000370EC"/>
    <w:rsid w:val="000B6755"/>
    <w:rsid w:val="000C2493"/>
    <w:rsid w:val="001934CA"/>
    <w:rsid w:val="00286507"/>
    <w:rsid w:val="002A01CA"/>
    <w:rsid w:val="002C5EFB"/>
    <w:rsid w:val="00302D4F"/>
    <w:rsid w:val="003A3EBE"/>
    <w:rsid w:val="003C231F"/>
    <w:rsid w:val="00485FC4"/>
    <w:rsid w:val="00497F33"/>
    <w:rsid w:val="00533B57"/>
    <w:rsid w:val="00581F1A"/>
    <w:rsid w:val="00675431"/>
    <w:rsid w:val="006E1398"/>
    <w:rsid w:val="006F2067"/>
    <w:rsid w:val="007B2A7A"/>
    <w:rsid w:val="008443F5"/>
    <w:rsid w:val="00892694"/>
    <w:rsid w:val="008F200B"/>
    <w:rsid w:val="00933B56"/>
    <w:rsid w:val="00936DF7"/>
    <w:rsid w:val="009A325D"/>
    <w:rsid w:val="009C6758"/>
    <w:rsid w:val="00A7555C"/>
    <w:rsid w:val="00AC5882"/>
    <w:rsid w:val="00B74CA7"/>
    <w:rsid w:val="00C64717"/>
    <w:rsid w:val="00C835E1"/>
    <w:rsid w:val="00CD309C"/>
    <w:rsid w:val="00D456A7"/>
    <w:rsid w:val="00D55502"/>
    <w:rsid w:val="00D67777"/>
    <w:rsid w:val="00DF1AF4"/>
    <w:rsid w:val="00E12F58"/>
    <w:rsid w:val="00E14F8E"/>
    <w:rsid w:val="00E17283"/>
    <w:rsid w:val="00E527D8"/>
    <w:rsid w:val="00F2004B"/>
    <w:rsid w:val="00F2411A"/>
    <w:rsid w:val="00F34B6E"/>
    <w:rsid w:val="00F51FDB"/>
    <w:rsid w:val="00F67369"/>
    <w:rsid w:val="00FD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98B76"/>
  <w15:docId w15:val="{C0F73EA2-9B45-46B6-8A15-D81B95F1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0E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hAnsi="Arial"/>
      <w:sz w:val="24"/>
      <w:szCs w:val="20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4B6E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000000" w:themeColor="text1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F34B6E"/>
    <w:pPr>
      <w:keepNext/>
      <w:overflowPunct/>
      <w:autoSpaceDE/>
      <w:autoSpaceDN/>
      <w:adjustRightInd/>
      <w:textAlignment w:val="auto"/>
      <w:outlineLvl w:val="1"/>
    </w:pPr>
    <w:rPr>
      <w:rFonts w:ascii="Times New Roman" w:eastAsia="Times New Roman" w:hAnsi="Times New Roman" w:cs="Times New Roman"/>
      <w:i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B6E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F34B6E"/>
    <w:rPr>
      <w:rFonts w:ascii="Times New Roman" w:eastAsia="Times New Roman" w:hAnsi="Times New Roman" w:cs="Times New Roman"/>
      <w:i/>
      <w:sz w:val="24"/>
      <w:szCs w:val="20"/>
      <w:u w:val="single"/>
      <w:lang w:eastAsia="en-GB"/>
    </w:rPr>
  </w:style>
  <w:style w:type="paragraph" w:styleId="NoSpacing">
    <w:name w:val="No Spacing"/>
    <w:uiPriority w:val="1"/>
    <w:qFormat/>
    <w:rsid w:val="00F34B6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4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431"/>
    <w:rPr>
      <w:rFonts w:ascii="Tahom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302D4F"/>
    <w:pPr>
      <w:ind w:left="720"/>
      <w:contextualSpacing/>
    </w:pPr>
  </w:style>
  <w:style w:type="paragraph" w:styleId="Revision">
    <w:name w:val="Revision"/>
    <w:hidden/>
    <w:uiPriority w:val="99"/>
    <w:semiHidden/>
    <w:rsid w:val="00AC5882"/>
    <w:pPr>
      <w:spacing w:after="0" w:line="240" w:lineRule="auto"/>
    </w:pPr>
    <w:rPr>
      <w:rFonts w:ascii="Arial" w:hAnsi="Arial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C978AB-62D8-4254-94DD-065219A06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e,Amanda</dc:creator>
  <cp:lastModifiedBy>Amanda Male</cp:lastModifiedBy>
  <cp:revision>5</cp:revision>
  <dcterms:created xsi:type="dcterms:W3CDTF">2023-09-05T14:45:00Z</dcterms:created>
  <dcterms:modified xsi:type="dcterms:W3CDTF">2023-10-06T15:27:00Z</dcterms:modified>
</cp:coreProperties>
</file>